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E6117" w14:textId="0B44627F" w:rsidR="000526C8" w:rsidRPr="000526C8" w:rsidRDefault="000526C8">
      <w:pPr>
        <w:rPr>
          <w:rFonts w:ascii="Times New Roman" w:hAnsi="Times New Roman" w:cs="Times New Roman"/>
        </w:rPr>
      </w:pPr>
      <w:r w:rsidRPr="000526C8">
        <w:rPr>
          <w:rFonts w:ascii="Times New Roman" w:hAnsi="Times New Roman" w:cs="Times New Roman"/>
        </w:rPr>
        <w:t xml:space="preserve">Multivariate logistic regression was performed to assess the independent association between </w:t>
      </w:r>
      <w:r>
        <w:rPr>
          <w:rFonts w:ascii="Times New Roman" w:hAnsi="Times New Roman" w:cs="Times New Roman" w:hint="eastAsia"/>
        </w:rPr>
        <w:t>LTF</w:t>
      </w:r>
      <w:r w:rsidRPr="000526C8">
        <w:rPr>
          <w:rFonts w:ascii="Times New Roman" w:hAnsi="Times New Roman" w:cs="Times New Roman"/>
        </w:rPr>
        <w:t xml:space="preserve"> and advanced TNM stage (defined as III–IV vs. I–II), adjusting for potential confounders including ag, sex and smoking status. Results are reported as adjusted odds ratios (ORs) with 95% confidence intervals (CIs). Model fit was evaluated using Nagelkerke’s pseudo R</w:t>
      </w:r>
      <w:r w:rsidRPr="000526C8">
        <w:rPr>
          <w:rFonts w:ascii="Times New Roman" w:hAnsi="Times New Roman" w:cs="Times New Roman"/>
          <w:vertAlign w:val="superscript"/>
        </w:rPr>
        <w:t>2</w:t>
      </w:r>
      <w:r w:rsidRPr="000526C8">
        <w:rPr>
          <w:rFonts w:ascii="Times New Roman" w:hAnsi="Times New Roman" w:cs="Times New Roman"/>
        </w:rPr>
        <w:t xml:space="preserve"> and the Hosmer-</w:t>
      </w:r>
      <w:proofErr w:type="spellStart"/>
      <w:r w:rsidRPr="000526C8">
        <w:rPr>
          <w:rFonts w:ascii="Times New Roman" w:hAnsi="Times New Roman" w:cs="Times New Roman"/>
        </w:rPr>
        <w:t>Lemeshow</w:t>
      </w:r>
      <w:proofErr w:type="spellEnd"/>
      <w:r w:rsidRPr="000526C8">
        <w:rPr>
          <w:rFonts w:ascii="Times New Roman" w:hAnsi="Times New Roman" w:cs="Times New Roman"/>
        </w:rPr>
        <w:t xml:space="preserve"> test.</w:t>
      </w:r>
    </w:p>
    <w:p w14:paraId="37AA7D9D" w14:textId="77777777" w:rsidR="000526C8" w:rsidRPr="000526C8" w:rsidRDefault="000526C8">
      <w:pPr>
        <w:rPr>
          <w:rFonts w:ascii="Times New Roman" w:hAnsi="Times New Roman" w:cs="Times New Roman"/>
        </w:rPr>
      </w:pPr>
    </w:p>
    <w:p w14:paraId="45DEEACB" w14:textId="4B39249C" w:rsidR="00697A1D" w:rsidRPr="000526C8" w:rsidRDefault="000526C8">
      <w:pPr>
        <w:rPr>
          <w:rFonts w:ascii="Times New Roman" w:hAnsi="Times New Roman" w:cs="Times New Roman"/>
        </w:rPr>
      </w:pPr>
      <w:r w:rsidRPr="000526C8">
        <w:rPr>
          <w:rFonts w:ascii="Times New Roman" w:hAnsi="Times New Roman" w:cs="Times New Roman"/>
          <w:b/>
          <w:bCs/>
        </w:rPr>
        <w:t xml:space="preserve">Table S1. </w:t>
      </w:r>
      <w:r w:rsidRPr="000526C8">
        <w:rPr>
          <w:rFonts w:ascii="Times New Roman" w:hAnsi="Times New Roman" w:cs="Times New Roman"/>
        </w:rPr>
        <w:t xml:space="preserve">Multivariate Logistic Regression Analysis of </w:t>
      </w:r>
      <w:r w:rsidRPr="000526C8">
        <w:rPr>
          <w:rFonts w:ascii="Times New Roman" w:hAnsi="Times New Roman" w:cs="Times New Roman"/>
        </w:rPr>
        <w:t xml:space="preserve">LTF </w:t>
      </w:r>
      <w:r w:rsidRPr="000526C8">
        <w:rPr>
          <w:rFonts w:ascii="Times New Roman" w:hAnsi="Times New Roman" w:cs="Times New Roman"/>
        </w:rPr>
        <w:t xml:space="preserve">Association </w:t>
      </w:r>
      <w:proofErr w:type="gramStart"/>
      <w:r w:rsidRPr="000526C8">
        <w:rPr>
          <w:rFonts w:ascii="Times New Roman" w:hAnsi="Times New Roman" w:cs="Times New Roman"/>
        </w:rPr>
        <w:t>With</w:t>
      </w:r>
      <w:proofErr w:type="gramEnd"/>
      <w:r w:rsidRPr="000526C8">
        <w:rPr>
          <w:rFonts w:ascii="Times New Roman" w:hAnsi="Times New Roman" w:cs="Times New Roman"/>
        </w:rPr>
        <w:t xml:space="preserve"> Advanced TNM Stage Adjusted for Clinical Confounders</w:t>
      </w:r>
    </w:p>
    <w:tbl>
      <w:tblPr>
        <w:tblW w:w="8364" w:type="dxa"/>
        <w:tblInd w:w="-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1559"/>
        <w:gridCol w:w="3119"/>
        <w:gridCol w:w="402"/>
        <w:gridCol w:w="1304"/>
      </w:tblGrid>
      <w:tr w:rsidR="00697A1D" w:rsidRPr="00A7080E" w14:paraId="5F7F3A8F" w14:textId="77777777" w:rsidTr="000526C8">
        <w:trPr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6FF1FF" w14:textId="5EC55AFC" w:rsidR="00697A1D" w:rsidRPr="00697A1D" w:rsidRDefault="00697A1D" w:rsidP="00697A1D">
            <w:pPr>
              <w:rPr>
                <w:rFonts w:ascii="Times New Roman" w:hAnsi="Times New Roman" w:cs="Times New Roman"/>
                <w:b/>
                <w:bCs/>
              </w:rPr>
            </w:pPr>
            <w:r w:rsidRPr="00A7080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A3A7AA" w14:textId="77777777" w:rsidR="00697A1D" w:rsidRPr="00697A1D" w:rsidRDefault="00697A1D" w:rsidP="00697A1D">
            <w:pPr>
              <w:rPr>
                <w:rFonts w:ascii="Times New Roman" w:hAnsi="Times New Roman" w:cs="Times New Roman"/>
                <w:b/>
                <w:bCs/>
              </w:rPr>
            </w:pPr>
            <w:r w:rsidRPr="00697A1D">
              <w:rPr>
                <w:rFonts w:ascii="Times New Roman" w:hAnsi="Times New Roman" w:cs="Times New Roman"/>
                <w:b/>
                <w:bCs/>
              </w:rPr>
              <w:t>β (SE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641168" w14:textId="77777777" w:rsidR="00697A1D" w:rsidRPr="00697A1D" w:rsidRDefault="00697A1D" w:rsidP="00697A1D">
            <w:pPr>
              <w:rPr>
                <w:rFonts w:ascii="Times New Roman" w:hAnsi="Times New Roman" w:cs="Times New Roman"/>
                <w:b/>
                <w:bCs/>
              </w:rPr>
            </w:pPr>
            <w:r w:rsidRPr="00697A1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FC84CB" w14:textId="30FCB8EE" w:rsidR="00697A1D" w:rsidRPr="00697A1D" w:rsidRDefault="00697A1D" w:rsidP="00697A1D">
            <w:pPr>
              <w:rPr>
                <w:rFonts w:ascii="Times New Roman" w:hAnsi="Times New Roman" w:cs="Times New Roman"/>
                <w:b/>
                <w:bCs/>
              </w:rPr>
            </w:pPr>
            <w:r w:rsidRPr="00697A1D">
              <w:rPr>
                <w:rFonts w:ascii="Times New Roman" w:hAnsi="Times New Roman" w:cs="Times New Roman"/>
                <w:b/>
                <w:bCs/>
              </w:rPr>
              <w:t>P</w:t>
            </w:r>
            <w:r w:rsidRPr="00A7080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D2F1D" w:rsidRPr="00A7080E" w14:paraId="337C08BC" w14:textId="77777777" w:rsidTr="000526C8">
        <w:trPr>
          <w:trHeight w:val="38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DFDD457" w14:textId="3518AC5F" w:rsidR="009D2F1D" w:rsidRPr="00A7080E" w:rsidRDefault="009D2F1D" w:rsidP="009D2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LTF-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DC7EA5E" w14:textId="0E99888A" w:rsidR="009D2F1D" w:rsidRPr="00A7080E" w:rsidRDefault="009D2F1D" w:rsidP="009D2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2.357(</w:t>
            </w:r>
            <w:r w:rsidRPr="00697A1D">
              <w:rPr>
                <w:rFonts w:ascii="Times New Roman" w:hAnsi="Times New Roman" w:cs="Times New Roman"/>
              </w:rPr>
              <w:t>1.035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976ED0B" w14:textId="3317C94F" w:rsidR="009D2F1D" w:rsidRPr="00A7080E" w:rsidRDefault="009D2F1D" w:rsidP="009D2F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10.55(1.596 - 105.0)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270911F" w14:textId="4F8E687E" w:rsidR="009D2F1D" w:rsidRPr="00A7080E" w:rsidRDefault="009D2F1D" w:rsidP="009D2F1D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0526C8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227</w:t>
            </w:r>
            <w:r w:rsidR="000526C8" w:rsidRPr="000526C8">
              <w:rPr>
                <w:rFonts w:ascii="Times New Roman" w:hAnsi="Times New Roman" w:cs="Times New Roman" w:hint="eastAsia"/>
                <w:color w:val="EE0000"/>
                <w:sz w:val="20"/>
                <w:szCs w:val="20"/>
              </w:rPr>
              <w:t>*</w:t>
            </w:r>
          </w:p>
        </w:tc>
      </w:tr>
      <w:tr w:rsidR="00697A1D" w:rsidRPr="00A7080E" w14:paraId="1B93D2A8" w14:textId="77777777" w:rsidTr="000526C8">
        <w:trPr>
          <w:trHeight w:val="384"/>
        </w:trPr>
        <w:tc>
          <w:tcPr>
            <w:tcW w:w="19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F65F7C" w14:textId="44671848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proofErr w:type="gramStart"/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Gender(</w:t>
            </w:r>
            <w:proofErr w:type="gramEnd"/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proofErr w:type="gramStart"/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1,F</w:t>
            </w:r>
            <w:proofErr w:type="gramEnd"/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 0)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CB9E23A" w14:textId="26ED72FF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-0.9467(</w:t>
            </w:r>
            <w:r w:rsidRPr="00697A1D">
              <w:rPr>
                <w:rFonts w:ascii="Times New Roman" w:hAnsi="Times New Roman" w:cs="Times New Roman"/>
              </w:rPr>
              <w:t>1.487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289E2A" w14:textId="7C9C4A11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0.3880(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0.01842 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7.840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  <w:gridSpan w:val="2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489BF5" w14:textId="4B772DF1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0.5245</w:t>
            </w:r>
          </w:p>
        </w:tc>
      </w:tr>
      <w:tr w:rsidR="00697A1D" w:rsidRPr="00A7080E" w14:paraId="3426D071" w14:textId="77777777" w:rsidTr="000526C8">
        <w:tc>
          <w:tcPr>
            <w:tcW w:w="19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0549E8" w14:textId="2C3DF2FC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&lt;60 1,60-80 2.&gt;80 3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F0F8B7" w14:textId="2DDF61F0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2.333(</w:t>
            </w:r>
            <w:r w:rsidRPr="00697A1D">
              <w:rPr>
                <w:rFonts w:ascii="Times New Roman" w:hAnsi="Times New Roman" w:cs="Times New Roman"/>
              </w:rPr>
              <w:t>1.374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1823722" w14:textId="48BC5882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10.31(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0.9115 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244.6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  <w:gridSpan w:val="2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89E519" w14:textId="127FE54D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</w:tr>
      <w:tr w:rsidR="00697A1D" w:rsidRPr="00A7080E" w14:paraId="66B6F159" w14:textId="77777777" w:rsidTr="000526C8">
        <w:tc>
          <w:tcPr>
            <w:tcW w:w="1980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0174927" w14:textId="05F73431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55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5E4FA9" w14:textId="13A7B9FF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0.8270(</w:t>
            </w:r>
            <w:r w:rsidRPr="00697A1D">
              <w:rPr>
                <w:rFonts w:ascii="Times New Roman" w:hAnsi="Times New Roman" w:cs="Times New Roman"/>
              </w:rPr>
              <w:t>1.488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22CEDA" w14:textId="54FC3D99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2.286(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0.1128 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 49.51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  <w:gridSpan w:val="2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3664D78" w14:textId="5C2AC448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0.5785</w:t>
            </w:r>
          </w:p>
        </w:tc>
      </w:tr>
      <w:tr w:rsidR="00697A1D" w:rsidRPr="00A7080E" w14:paraId="641A8117" w14:textId="77777777" w:rsidTr="0020219B">
        <w:tc>
          <w:tcPr>
            <w:tcW w:w="1980" w:type="dxa"/>
            <w:tcBorders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5E5EB64" w14:textId="5EEF6BB2" w:rsidR="00697A1D" w:rsidRPr="00A7080E" w:rsidRDefault="00697A1D" w:rsidP="00697A1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69D267" w14:textId="6CEF75D3" w:rsidR="00697A1D" w:rsidRPr="00A7080E" w:rsidRDefault="00697A1D" w:rsidP="00697A1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97A1D">
              <w:rPr>
                <w:rFonts w:ascii="Times New Roman" w:hAnsi="Times New Roman" w:cs="Times New Roman"/>
              </w:rPr>
              <w:t>0.8860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843683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2C41F8" w14:textId="23BADEB3" w:rsidR="00697A1D" w:rsidRPr="00A7080E" w:rsidRDefault="00697A1D" w:rsidP="00697A1D">
            <w:pPr>
              <w:widowControl/>
              <w:rPr>
                <w:rFonts w:ascii="Times New Roman" w:hAnsi="Times New Roman" w:cs="Times New Roman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5.669(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1.254 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 xml:space="preserve"> 46.59</w:t>
            </w: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6" w:type="dxa"/>
            <w:gridSpan w:val="2"/>
            <w:tcBorders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EB7CAC" w14:textId="0AA57D47" w:rsidR="00697A1D" w:rsidRPr="00A7080E" w:rsidRDefault="00697A1D" w:rsidP="00697A1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0.0502</w:t>
            </w:r>
          </w:p>
        </w:tc>
      </w:tr>
      <w:tr w:rsidR="00697A1D" w:rsidRPr="00A7080E" w14:paraId="763D95B8" w14:textId="77777777" w:rsidTr="0020219B"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9133E40" w14:textId="22037ED5" w:rsidR="00697A1D" w:rsidRPr="00A7080E" w:rsidRDefault="00697A1D" w:rsidP="0069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48142A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3A4CD9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A30682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  <w:tr w:rsidR="00697A1D" w:rsidRPr="00A7080E" w14:paraId="579F3582" w14:textId="77777777" w:rsidTr="0020219B"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D0469B3" w14:textId="11D490C0" w:rsidR="00697A1D" w:rsidRPr="00A7080E" w:rsidRDefault="00697A1D" w:rsidP="00697A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80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57C641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5D775E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B91D21" w14:textId="77777777" w:rsidR="00697A1D" w:rsidRPr="00A7080E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  <w:tr w:rsidR="00697A1D" w:rsidRPr="00697A1D" w14:paraId="0C8A2A12" w14:textId="77777777" w:rsidTr="0020219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04" w:type="dxa"/>
        </w:trPr>
        <w:tc>
          <w:tcPr>
            <w:tcW w:w="7060" w:type="dxa"/>
            <w:gridSpan w:val="4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0846" w14:textId="6D1A59A1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  <w:tr w:rsidR="00697A1D" w:rsidRPr="00697A1D" w14:paraId="66E20329" w14:textId="77777777" w:rsidTr="0020219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04" w:type="dxa"/>
        </w:trPr>
        <w:tc>
          <w:tcPr>
            <w:tcW w:w="0" w:type="auto"/>
            <w:gridSpan w:val="4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9EBA" w14:textId="6130F2CC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  <w:tr w:rsidR="00697A1D" w:rsidRPr="00697A1D" w14:paraId="2534CA8A" w14:textId="77777777" w:rsidTr="0020219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04" w:type="dxa"/>
        </w:trPr>
        <w:tc>
          <w:tcPr>
            <w:tcW w:w="0" w:type="auto"/>
            <w:gridSpan w:val="4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2193" w14:textId="01AAE1DE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  <w:tr w:rsidR="00697A1D" w:rsidRPr="00697A1D" w14:paraId="5056084F" w14:textId="77777777" w:rsidTr="0020219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04" w:type="dxa"/>
        </w:trPr>
        <w:tc>
          <w:tcPr>
            <w:tcW w:w="0" w:type="auto"/>
            <w:gridSpan w:val="4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C434" w14:textId="61279AB3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  <w:tr w:rsidR="00697A1D" w:rsidRPr="00697A1D" w14:paraId="2D712F03" w14:textId="77777777" w:rsidTr="0020219B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304" w:type="dxa"/>
        </w:trPr>
        <w:tc>
          <w:tcPr>
            <w:tcW w:w="0" w:type="auto"/>
            <w:gridSpan w:val="4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9DA3" w14:textId="49340D4F" w:rsidR="00697A1D" w:rsidRPr="00697A1D" w:rsidRDefault="00697A1D" w:rsidP="00697A1D">
            <w:pPr>
              <w:rPr>
                <w:rFonts w:ascii="Times New Roman" w:hAnsi="Times New Roman" w:cs="Times New Roman"/>
              </w:rPr>
            </w:pPr>
          </w:p>
        </w:tc>
      </w:tr>
    </w:tbl>
    <w:p w14:paraId="6B7C502E" w14:textId="77777777" w:rsidR="00697A1D" w:rsidRDefault="00697A1D">
      <w:pPr>
        <w:rPr>
          <w:rFonts w:hint="eastAsia"/>
        </w:rPr>
      </w:pPr>
    </w:p>
    <w:sectPr w:rsidR="00697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A1D"/>
    <w:rsid w:val="000526C8"/>
    <w:rsid w:val="0020219B"/>
    <w:rsid w:val="00647A7A"/>
    <w:rsid w:val="006647BA"/>
    <w:rsid w:val="00697A1D"/>
    <w:rsid w:val="009D2F1D"/>
    <w:rsid w:val="009F3A43"/>
    <w:rsid w:val="00A7080E"/>
    <w:rsid w:val="00BA6EA1"/>
    <w:rsid w:val="00DE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6AB3C"/>
  <w15:chartTrackingRefBased/>
  <w15:docId w15:val="{58917751-6B30-4A3A-B600-DCB969ED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7A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7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7A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7A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7A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7A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7A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7A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7A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7A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7A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7A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7A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7A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7A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7A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7A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7A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7A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7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7A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7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7A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7A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7A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7A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7A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7A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7A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2</Words>
  <Characters>739</Characters>
  <Application>Microsoft Office Word</Application>
  <DocSecurity>0</DocSecurity>
  <Lines>11</Lines>
  <Paragraphs>2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931028@163.com</dc:creator>
  <cp:keywords/>
  <dc:description/>
  <cp:lastModifiedBy>wyx931028@163.com</cp:lastModifiedBy>
  <cp:revision>4</cp:revision>
  <dcterms:created xsi:type="dcterms:W3CDTF">2025-12-23T07:27:00Z</dcterms:created>
  <dcterms:modified xsi:type="dcterms:W3CDTF">2025-12-23T07:44:00Z</dcterms:modified>
</cp:coreProperties>
</file>